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8510"/>
      </w:tblGrid>
      <w:tr w:rsidR="00F2317B" w:rsidRPr="00742DD1" w14:paraId="48F2626C" w14:textId="77777777" w:rsidTr="00226C2A">
        <w:trPr>
          <w:trHeight w:val="567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F3BEFA" w14:textId="580D5406" w:rsidR="00F2317B" w:rsidRPr="00742DD1" w:rsidRDefault="00F2317B" w:rsidP="00226C2A">
            <w:pPr>
              <w:rPr>
                <w:b/>
                <w:bCs/>
              </w:rPr>
            </w:pPr>
            <w:r w:rsidRPr="00742DD1">
              <w:rPr>
                <w:b/>
                <w:bCs/>
              </w:rPr>
              <w:t>Open-Ended Questions Used During Interviews with Teachers</w:t>
            </w:r>
          </w:p>
        </w:tc>
      </w:tr>
      <w:tr w:rsidR="00F2317B" w:rsidRPr="007A61EE" w14:paraId="414F229A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6AEC4" w14:textId="77777777" w:rsidR="00F2317B" w:rsidRPr="007A61EE" w:rsidRDefault="00F2317B" w:rsidP="00226C2A">
            <w:r w:rsidRPr="007A61EE"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B4D67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is your role in the visual acuity testing programme?</w:t>
            </w:r>
          </w:p>
          <w:p w14:paraId="75B524BB" w14:textId="77777777" w:rsidR="00F2317B" w:rsidRPr="007A61EE" w:rsidRDefault="00F2317B" w:rsidP="00226C2A">
            <w:pPr>
              <w:rPr>
                <w:bCs/>
              </w:rPr>
            </w:pPr>
          </w:p>
        </w:tc>
      </w:tr>
      <w:tr w:rsidR="00F2317B" w:rsidRPr="007A61EE" w14:paraId="504BCAF8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F53C7" w14:textId="77777777" w:rsidR="00F2317B" w:rsidRPr="007A61EE" w:rsidRDefault="00F2317B" w:rsidP="00226C2A">
            <w:r w:rsidRPr="007A61EE"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DA6FF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long have you been testing visual acuity?</w:t>
            </w:r>
          </w:p>
          <w:p w14:paraId="0CAC7D33" w14:textId="77777777" w:rsidR="00F2317B" w:rsidRPr="007A61EE" w:rsidRDefault="00F2317B" w:rsidP="00226C2A">
            <w:pPr>
              <w:rPr>
                <w:bCs/>
              </w:rPr>
            </w:pPr>
          </w:p>
        </w:tc>
      </w:tr>
      <w:tr w:rsidR="00F2317B" w:rsidRPr="007A61EE" w14:paraId="53042B97" w14:textId="77777777" w:rsidTr="00226C2A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663D7" w14:textId="77777777" w:rsidR="00F2317B" w:rsidRPr="007A61EE" w:rsidRDefault="00F2317B" w:rsidP="00226C2A">
            <w:r w:rsidRPr="007A61EE"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0D71F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skills do you think are required to test visual acuity?</w:t>
            </w:r>
          </w:p>
          <w:p w14:paraId="6CE97396" w14:textId="77777777" w:rsidR="00F2317B" w:rsidRPr="007A61EE" w:rsidRDefault="00F2317B" w:rsidP="00226C2A">
            <w:pPr>
              <w:rPr>
                <w:bCs/>
              </w:rPr>
            </w:pPr>
          </w:p>
        </w:tc>
      </w:tr>
      <w:tr w:rsidR="00F2317B" w:rsidRPr="007A61EE" w14:paraId="795B2842" w14:textId="77777777" w:rsidTr="00226C2A">
        <w:trPr>
          <w:trHeight w:val="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9217C" w14:textId="77777777" w:rsidR="00F2317B" w:rsidRPr="007A61EE" w:rsidRDefault="00F2317B" w:rsidP="00226C2A">
            <w:r w:rsidRPr="007A61EE"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685E4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Do you think you possess these skills? Why do you think this?</w:t>
            </w:r>
          </w:p>
        </w:tc>
      </w:tr>
      <w:tr w:rsidR="00F2317B" w:rsidRPr="007A61EE" w14:paraId="612EA510" w14:textId="77777777" w:rsidTr="00226C2A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4612A" w14:textId="77777777" w:rsidR="00F2317B" w:rsidRPr="007A61EE" w:rsidRDefault="00F2317B" w:rsidP="00226C2A">
            <w:r w:rsidRPr="007A61EE"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06565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training have you received on testing visual acuity?</w:t>
            </w:r>
          </w:p>
        </w:tc>
      </w:tr>
      <w:tr w:rsidR="00F2317B" w:rsidRPr="007A61EE" w14:paraId="26117858" w14:textId="77777777" w:rsidTr="00226C2A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F3AB1" w14:textId="77777777" w:rsidR="00F2317B" w:rsidRPr="007A61EE" w:rsidRDefault="00F2317B" w:rsidP="00226C2A">
            <w:r w:rsidRPr="007A61EE"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B7703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Do you get any other support around this area of your work?</w:t>
            </w:r>
          </w:p>
        </w:tc>
      </w:tr>
      <w:tr w:rsidR="00F2317B" w:rsidRPr="007A61EE" w14:paraId="49DFA913" w14:textId="77777777" w:rsidTr="00226C2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2A209" w14:textId="77777777" w:rsidR="00F2317B" w:rsidRPr="007A61EE" w:rsidRDefault="00F2317B" w:rsidP="00226C2A">
            <w:r w:rsidRPr="007A61EE"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EF37C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o trained you? Were all your questions addressed by the trainer?</w:t>
            </w:r>
          </w:p>
        </w:tc>
      </w:tr>
      <w:tr w:rsidR="00F2317B" w:rsidRPr="007A61EE" w14:paraId="7A9645FF" w14:textId="77777777" w:rsidTr="00226C2A">
        <w:trPr>
          <w:trHeight w:val="7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60D41" w14:textId="77777777" w:rsidR="00F2317B" w:rsidRPr="007A61EE" w:rsidRDefault="00F2317B" w:rsidP="00226C2A">
            <w:r w:rsidRPr="007A61EE"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737CC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 xml:space="preserve">Do you have any reference materials you use to remind you about the procedures? </w:t>
            </w:r>
          </w:p>
          <w:p w14:paraId="67C48E5C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Please tell me about the visual acuity testing procedure.</w:t>
            </w:r>
          </w:p>
        </w:tc>
      </w:tr>
      <w:tr w:rsidR="00F2317B" w:rsidRPr="007A61EE" w14:paraId="1EBEF475" w14:textId="77777777" w:rsidTr="00226C2A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83B06" w14:textId="77777777" w:rsidR="00F2317B" w:rsidRPr="007A61EE" w:rsidRDefault="00F2317B" w:rsidP="00226C2A">
            <w:r w:rsidRPr="007A61EE"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D4AE4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examination tools have been provided for the visual acuity testing? Do you have all these tools? If not, do you improvise and how?</w:t>
            </w:r>
          </w:p>
        </w:tc>
      </w:tr>
      <w:tr w:rsidR="00F2317B" w:rsidRPr="007A61EE" w14:paraId="15E7FA40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4E800" w14:textId="77777777" w:rsidR="00F2317B" w:rsidRPr="007A61EE" w:rsidRDefault="00F2317B" w:rsidP="00226C2A">
            <w:r w:rsidRPr="007A61EE"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50405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ere do you carry out the visual acuity testing? Where is ideal to do so?</w:t>
            </w:r>
          </w:p>
        </w:tc>
      </w:tr>
      <w:tr w:rsidR="00F2317B" w:rsidRPr="007A61EE" w14:paraId="59A39B83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83932" w14:textId="77777777" w:rsidR="00F2317B" w:rsidRPr="007A61EE" w:rsidRDefault="00F2317B" w:rsidP="00226C2A">
            <w:r w:rsidRPr="007A61EE"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72C19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is the correct testing distance?</w:t>
            </w:r>
          </w:p>
        </w:tc>
      </w:tr>
      <w:tr w:rsidR="00F2317B" w:rsidRPr="007A61EE" w14:paraId="1A98BFB7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1E806" w14:textId="77777777" w:rsidR="00F2317B" w:rsidRPr="007A61EE" w:rsidRDefault="00F2317B" w:rsidP="00226C2A">
            <w:r w:rsidRPr="007A61EE"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F1C8D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do you know a student had distant vision? What are the diagnostic features?</w:t>
            </w:r>
          </w:p>
          <w:p w14:paraId="53771621" w14:textId="77777777" w:rsidR="00F2317B" w:rsidRPr="007A61EE" w:rsidRDefault="00F2317B" w:rsidP="00226C2A">
            <w:pPr>
              <w:rPr>
                <w:bCs/>
              </w:rPr>
            </w:pPr>
          </w:p>
        </w:tc>
      </w:tr>
      <w:tr w:rsidR="00F2317B" w:rsidRPr="007A61EE" w14:paraId="45548184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F8D25" w14:textId="77777777" w:rsidR="00F2317B" w:rsidRPr="007A61EE" w:rsidRDefault="00F2317B" w:rsidP="00226C2A">
            <w:r w:rsidRPr="007A61EE"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6B117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do you know a student has near vision? What are the diagnostic features?</w:t>
            </w:r>
          </w:p>
        </w:tc>
      </w:tr>
      <w:tr w:rsidR="00F2317B" w:rsidRPr="007A61EE" w14:paraId="52864980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98DB4" w14:textId="77777777" w:rsidR="00F2317B" w:rsidRPr="007A61EE" w:rsidRDefault="00F2317B" w:rsidP="00226C2A">
            <w:r w:rsidRPr="007A61EE"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E09AE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do you record the results of the test?</w:t>
            </w:r>
          </w:p>
        </w:tc>
      </w:tr>
      <w:tr w:rsidR="00F2317B" w:rsidRPr="007A61EE" w14:paraId="2EEB6D52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A5EB" w14:textId="77777777" w:rsidR="00F2317B" w:rsidRPr="007A61EE" w:rsidRDefault="00F2317B" w:rsidP="00226C2A">
            <w:r w:rsidRPr="007A61EE"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FE9DC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do you do when you are not sure of the diagnosis?</w:t>
            </w:r>
          </w:p>
        </w:tc>
      </w:tr>
      <w:tr w:rsidR="00F2317B" w:rsidRPr="007A61EE" w14:paraId="1CB86BDD" w14:textId="77777777" w:rsidTr="00226C2A">
        <w:trPr>
          <w:trHeight w:val="7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DB8CF" w14:textId="77777777" w:rsidR="00F2317B" w:rsidRPr="007A61EE" w:rsidRDefault="00F2317B" w:rsidP="00226C2A">
            <w:r w:rsidRPr="007A61EE"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7A4C2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happens to the children you identify as having an eye problem? How do you make a referral to the optometrist?</w:t>
            </w:r>
          </w:p>
        </w:tc>
      </w:tr>
      <w:tr w:rsidR="00F2317B" w:rsidRPr="007A61EE" w14:paraId="14687DD4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EB867" w14:textId="77777777" w:rsidR="00F2317B" w:rsidRPr="007A61EE" w:rsidRDefault="00F2317B" w:rsidP="00226C2A">
            <w:r w:rsidRPr="007A61EE"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52D52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do you do if you identify a child with a problem, but they don’t get glasses?</w:t>
            </w:r>
          </w:p>
        </w:tc>
      </w:tr>
      <w:tr w:rsidR="00F2317B" w:rsidRPr="007A61EE" w14:paraId="570D75FD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FFC18" w14:textId="77777777" w:rsidR="00F2317B" w:rsidRPr="007A61EE" w:rsidRDefault="00F2317B" w:rsidP="00226C2A">
            <w:r w:rsidRPr="007A61EE"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6E28A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often do you do the visual acuity tests?</w:t>
            </w:r>
          </w:p>
        </w:tc>
      </w:tr>
      <w:tr w:rsidR="00F2317B" w:rsidRPr="007A61EE" w14:paraId="4C3B0670" w14:textId="77777777" w:rsidTr="00226C2A">
        <w:trPr>
          <w:trHeight w:val="6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44B0B" w14:textId="77777777" w:rsidR="00F2317B" w:rsidRPr="007A61EE" w:rsidRDefault="00F2317B" w:rsidP="00226C2A">
            <w:r w:rsidRPr="007A61EE"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FC090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Do you find challenges in conducting the tests with any particular groups of students? (e.g., girls, boys, younger, older, other distinguishing features…)</w:t>
            </w:r>
          </w:p>
        </w:tc>
      </w:tr>
      <w:tr w:rsidR="00F2317B" w:rsidRPr="007A61EE" w14:paraId="198A8EE6" w14:textId="77777777" w:rsidTr="00226C2A">
        <w:trPr>
          <w:trHeight w:val="7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2E463" w14:textId="77777777" w:rsidR="00F2317B" w:rsidRPr="007A61EE" w:rsidRDefault="00F2317B" w:rsidP="00226C2A">
            <w:r w:rsidRPr="007A61EE"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05A72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Are there any other challenges you find with the visual acuity testing we have not already discussed?</w:t>
            </w:r>
          </w:p>
        </w:tc>
      </w:tr>
      <w:tr w:rsidR="00F2317B" w:rsidRPr="007A61EE" w14:paraId="70676830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8CBF8" w14:textId="77777777" w:rsidR="00F2317B" w:rsidRPr="007A61EE" w:rsidRDefault="00F2317B" w:rsidP="00226C2A">
            <w:r w:rsidRPr="007A61EE"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5CEB2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important is it for refractive error to be corrected in children of school going age?</w:t>
            </w:r>
          </w:p>
        </w:tc>
      </w:tr>
      <w:tr w:rsidR="00F2317B" w:rsidRPr="007A61EE" w14:paraId="1550717F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4FE5C" w14:textId="77777777" w:rsidR="00F2317B" w:rsidRPr="007A61EE" w:rsidRDefault="00F2317B" w:rsidP="00226C2A">
            <w:r w:rsidRPr="007A61EE"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EF241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does the visual acuity testing fit in with your teaching responsibilities?</w:t>
            </w:r>
          </w:p>
        </w:tc>
      </w:tr>
      <w:tr w:rsidR="00F2317B" w:rsidRPr="007A61EE" w14:paraId="09FFA7AE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ECC5C" w14:textId="77777777" w:rsidR="00F2317B" w:rsidRPr="007A61EE" w:rsidRDefault="00F2317B" w:rsidP="00226C2A">
            <w:r w:rsidRPr="007A61EE"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2BA3E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How does the school management support the visual acuity testing programme?</w:t>
            </w:r>
          </w:p>
        </w:tc>
      </w:tr>
      <w:tr w:rsidR="00F2317B" w:rsidRPr="007A61EE" w14:paraId="72DE0BAC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078CE" w14:textId="77777777" w:rsidR="00F2317B" w:rsidRPr="007A61EE" w:rsidRDefault="00F2317B" w:rsidP="00226C2A">
            <w:r w:rsidRPr="007A61EE"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75252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What organisations outside of the school are involved in the programme and what are their roles?</w:t>
            </w:r>
          </w:p>
        </w:tc>
      </w:tr>
      <w:tr w:rsidR="00F2317B" w:rsidRPr="007A61EE" w14:paraId="086828EE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2B74D" w14:textId="77777777" w:rsidR="00F2317B" w:rsidRPr="007A61EE" w:rsidRDefault="00F2317B" w:rsidP="00226C2A">
            <w:r w:rsidRPr="007A61EE"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EEDB85" w14:textId="77777777" w:rsidR="00F2317B" w:rsidRPr="007A61EE" w:rsidRDefault="00F2317B" w:rsidP="00226C2A">
            <w:pPr>
              <w:rPr>
                <w:bCs/>
              </w:rPr>
            </w:pPr>
            <w:r w:rsidRPr="007A61EE">
              <w:rPr>
                <w:bCs/>
              </w:rPr>
              <w:t>Does the program work well? If not, what can be done to improve it?</w:t>
            </w:r>
          </w:p>
        </w:tc>
      </w:tr>
    </w:tbl>
    <w:p w14:paraId="05D3E8E1" w14:textId="77777777" w:rsidR="009E3D31" w:rsidRDefault="009E3D31"/>
    <w:sectPr w:rsidR="009E3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17B"/>
    <w:rsid w:val="009E3D31"/>
    <w:rsid w:val="00F2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C53CE"/>
  <w15:chartTrackingRefBased/>
  <w15:docId w15:val="{C5C9F0BB-B5D3-43EB-B6BC-43C37BC1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1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 Bechange</dc:creator>
  <cp:keywords/>
  <dc:description/>
  <cp:lastModifiedBy>Stevens Bechange</cp:lastModifiedBy>
  <cp:revision>1</cp:revision>
  <dcterms:created xsi:type="dcterms:W3CDTF">2021-01-28T06:28:00Z</dcterms:created>
  <dcterms:modified xsi:type="dcterms:W3CDTF">2021-01-28T06:31:00Z</dcterms:modified>
</cp:coreProperties>
</file>